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34"/>
        <w:gridCol w:w="1308"/>
        <w:gridCol w:w="1310"/>
        <w:gridCol w:w="1308"/>
        <w:gridCol w:w="1306"/>
      </w:tblGrid>
      <w:tr w:rsidR="007971A1" w14:paraId="6BCEF876" w14:textId="77777777" w:rsidTr="00C86607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970F2" w14:textId="0D2F0701" w:rsidR="00C86607" w:rsidRPr="000549D7" w:rsidRDefault="00B240DE" w:rsidP="000549D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b/>
                <w:bCs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 xml:space="preserve">Supplementary Table </w:t>
            </w:r>
            <w:r w:rsidR="00864AA9">
              <w:rPr>
                <w:rFonts w:ascii="Times New Roman" w:eastAsia="Yu Gothic" w:hAnsi="Times New Roman" w:cs="Times New Roman" w:hint="eastAsia"/>
                <w:b/>
                <w:bCs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>7</w:t>
            </w:r>
            <w:r w:rsidRPr="000549D7">
              <w:rPr>
                <w:rFonts w:ascii="Times New Roman" w:eastAsia="Yu Gothic" w:hAnsi="Times New Roman" w:cs="Times New Roman"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="00454FE3">
              <w:rPr>
                <w:rFonts w:ascii="Times New Roman" w:eastAsia="Yu Gothic" w:hAnsi="Times New Roman" w:cs="Times New Roman" w:hint="eastAsia"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>C</w:t>
            </w:r>
            <w:r w:rsidR="00036C05" w:rsidRPr="00036C05">
              <w:rPr>
                <w:rFonts w:ascii="Times New Roman" w:eastAsia="Yu Gothic" w:hAnsi="Times New Roman" w:cs="Times New Roman"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>ancer-unaffected first-degree relatives of individuals with hereditary cancer</w:t>
            </w:r>
            <w:r w:rsidRPr="000549D7">
              <w:rPr>
                <w:rFonts w:ascii="Times New Roman" w:eastAsia="Yu Gothic" w:hAnsi="Times New Roman" w:cs="Times New Roman"/>
                <w:color w:val="262626"/>
                <w:kern w:val="0"/>
                <w:sz w:val="22"/>
                <w:szCs w:val="22"/>
                <w:lang w:eastAsia="ja-JP"/>
                <w14:ligatures w14:val="none"/>
              </w:rPr>
              <w:t xml:space="preserve"> distribution stratified by cancer worry and genetic testing related-distress</w:t>
            </w:r>
          </w:p>
        </w:tc>
      </w:tr>
      <w:tr w:rsidR="007971A1" w14:paraId="38449C81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1EAD24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WS-J/IES-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53C08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High/High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CE5C8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High/Low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4812A2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Low/Low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FF96B0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7971A1" w14:paraId="0CBC7276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34CE0A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3D132EA" w14:textId="79D0C31E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n 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%)</w:t>
            </w:r>
          </w:p>
        </w:tc>
        <w:tc>
          <w:tcPr>
            <w:tcW w:w="626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B9B40AE" w14:textId="4B56DE75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n 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%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E0D2ED9" w14:textId="639040B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n 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%)</w:t>
            </w:r>
          </w:p>
        </w:tc>
        <w:tc>
          <w:tcPr>
            <w:tcW w:w="624" w:type="pct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ACB1A4A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</w:t>
            </w:r>
          </w:p>
        </w:tc>
      </w:tr>
      <w:tr w:rsidR="007971A1" w14:paraId="6FFD9F65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47FC9CC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256D620A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056E5AF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1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0B6526D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4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84F024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23</w:t>
            </w:r>
          </w:p>
        </w:tc>
      </w:tr>
      <w:tr w:rsidR="007971A1" w14:paraId="043A8868" w14:textId="77777777" w:rsidTr="00E35E49">
        <w:trPr>
          <w:trHeight w:val="360"/>
        </w:trPr>
        <w:tc>
          <w:tcPr>
            <w:tcW w:w="250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D8CB84" w14:textId="77777777" w:rsidR="000549D7" w:rsidRPr="000549D7" w:rsidRDefault="00B240DE" w:rsidP="000549D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ge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B048175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6E7651C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61EA38A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07499BC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</w:tr>
      <w:tr w:rsidR="007971A1" w14:paraId="7E86D7FE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48FBFB8" w14:textId="61F0C34F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Median 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ange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9BAC9B1" w14:textId="3F1CDBB6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7522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4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7522C1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1-47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D84897" w14:textId="4DF58030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5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2-7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D65B905" w14:textId="630614A6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4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8-7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277F1DE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23</w:t>
            </w:r>
          </w:p>
        </w:tc>
      </w:tr>
      <w:tr w:rsidR="007971A1" w14:paraId="0B6D4D7B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191F57" w14:textId="75A959C8" w:rsidR="000549D7" w:rsidRPr="000549D7" w:rsidRDefault="00B240DE" w:rsidP="000549D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end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D40E04" w14:textId="77777777" w:rsidR="000549D7" w:rsidRPr="000549D7" w:rsidRDefault="000549D7" w:rsidP="000549D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2A9F3F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2C0E06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22E9BA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7971A1" w14:paraId="39BE3DDF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42110A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94B707" w14:textId="3D287DDE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3E4DE6" w14:textId="7FB81475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0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7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3F5FE5" w14:textId="179E4ECC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9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5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4ED140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2</w:t>
            </w:r>
          </w:p>
        </w:tc>
      </w:tr>
      <w:tr w:rsidR="007971A1" w14:paraId="74F52612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861A3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Femal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A68AF3" w14:textId="0461EB01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D52DC" w14:textId="64E79EE0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D09FCF" w14:textId="7B3DD22C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5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3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F9287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1</w:t>
            </w:r>
          </w:p>
        </w:tc>
      </w:tr>
      <w:tr w:rsidR="007971A1" w14:paraId="0AE123FB" w14:textId="77777777" w:rsidTr="00224ED1">
        <w:trPr>
          <w:trHeight w:val="36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1CE856B" w14:textId="2C27316E" w:rsidR="00224ED1" w:rsidRPr="000549D7" w:rsidRDefault="00B240DE" w:rsidP="0036024F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enetic testing results provided by BRANCH study</w:t>
            </w:r>
          </w:p>
        </w:tc>
      </w:tr>
      <w:tr w:rsidR="007971A1" w14:paraId="27AF6487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A2DF9F2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egativ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0DAA7BB" w14:textId="70FCAA3F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.5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61A3A5" w14:textId="5A5A0846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7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FCFF4AB" w14:textId="4D138935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7.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A0430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4</w:t>
            </w:r>
          </w:p>
        </w:tc>
      </w:tr>
      <w:tr w:rsidR="007971A1" w14:paraId="33532F0A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B066A3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PV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05E3BA8" w14:textId="30FF0616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1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A235799" w14:textId="0FE70768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8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8E471EF" w14:textId="703AF1AF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0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7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0EF3A024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4</w:t>
            </w:r>
          </w:p>
        </w:tc>
      </w:tr>
      <w:tr w:rsidR="007971A1" w14:paraId="47619A7F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94061AF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VU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55F04240" w14:textId="3AE6BFB2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D2A7C9E" w14:textId="6F6F83FA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2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8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FBC4C3" w14:textId="053E5CCD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3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2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12B8675A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5</w:t>
            </w:r>
          </w:p>
        </w:tc>
      </w:tr>
      <w:tr w:rsidR="007971A1" w14:paraId="4C902E27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70D9D3" w14:textId="42B51E4A" w:rsidR="000549D7" w:rsidRPr="000549D7" w:rsidRDefault="00B240DE" w:rsidP="000549D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Marital Status 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rtner</w:t>
            </w:r>
            <w:r w:rsidR="002A627F">
              <w:rPr>
                <w:rFonts w:ascii="ＭＳ Ｐゴシック" w:eastAsia="ＭＳ Ｐゴシック" w:hAnsi="ＭＳ Ｐゴシック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12568" w14:textId="77777777" w:rsidR="000549D7" w:rsidRPr="000549D7" w:rsidRDefault="000549D7" w:rsidP="000549D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4D1A2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4B1F4D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FC9295" w14:textId="77777777" w:rsidR="000549D7" w:rsidRPr="000549D7" w:rsidRDefault="000549D7" w:rsidP="000549D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7971A1" w14:paraId="0B9BAB4F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4767B5" w14:textId="77777777" w:rsidR="000549D7" w:rsidRPr="000549D7" w:rsidRDefault="00B240DE" w:rsidP="000549D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266EB" w14:textId="68E37985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.4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308E2" w14:textId="683DFACF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5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4892D3" w14:textId="219DACE8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9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9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35A8DB" w14:textId="77777777" w:rsidR="000549D7" w:rsidRPr="000549D7" w:rsidRDefault="00B240DE" w:rsidP="000549D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4</w:t>
            </w:r>
          </w:p>
        </w:tc>
      </w:tr>
      <w:tr w:rsidR="007971A1" w14:paraId="7DBD6056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44108" w14:textId="77777777" w:rsidR="00312518" w:rsidRPr="00312518" w:rsidRDefault="00B240DE" w:rsidP="00312518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9F961D" w14:textId="27952E41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3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4EB7F2" w14:textId="53560986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9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9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F3777C" w14:textId="02ABD1DB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5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2.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BAF36" w14:textId="77777777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8</w:t>
            </w:r>
          </w:p>
        </w:tc>
      </w:tr>
      <w:tr w:rsidR="007971A1" w14:paraId="1B381102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25CC82" w14:textId="77777777" w:rsidR="00312518" w:rsidRPr="00312518" w:rsidRDefault="00B240DE" w:rsidP="00312518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o answ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238E6F" w14:textId="77777777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1C3827" w14:textId="1D9AD42C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312518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A30583" w14:textId="77777777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74828" w14:textId="77777777" w:rsidR="00312518" w:rsidRPr="00312518" w:rsidRDefault="00B240DE" w:rsidP="00312518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312518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</w:t>
            </w:r>
          </w:p>
        </w:tc>
      </w:tr>
      <w:tr w:rsidR="007971A1" w14:paraId="6253ACBA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E07AFB1" w14:textId="77777777" w:rsidR="00764227" w:rsidRPr="000549D7" w:rsidRDefault="00B240DE" w:rsidP="0076422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hildre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7EC09C5" w14:textId="77777777" w:rsidR="00764227" w:rsidRPr="000549D7" w:rsidRDefault="00B240DE" w:rsidP="0076422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53F96C4" w14:textId="77777777" w:rsidR="00764227" w:rsidRPr="000549D7" w:rsidRDefault="00B240DE" w:rsidP="0076422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387D2FE" w14:textId="77777777" w:rsidR="00764227" w:rsidRPr="000549D7" w:rsidRDefault="00B240DE" w:rsidP="0076422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CB6226E" w14:textId="77777777" w:rsidR="00764227" w:rsidRPr="000549D7" w:rsidRDefault="00B240DE" w:rsidP="0076422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</w:tr>
      <w:tr w:rsidR="007971A1" w14:paraId="09279A7E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132CB8D" w14:textId="77777777" w:rsidR="00AC66B7" w:rsidRPr="00AC66B7" w:rsidRDefault="00B240DE" w:rsidP="00AC66B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Ye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4B7C705" w14:textId="4551BE05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0267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.2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95B131C" w14:textId="361BD7B8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2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0267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5.8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5F90299" w14:textId="37B6A5FE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4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02679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0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E570DC" w14:textId="5CD3D20A" w:rsidR="00AC66B7" w:rsidRPr="00AC66B7" w:rsidRDefault="0035350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8</w:t>
            </w:r>
          </w:p>
        </w:tc>
      </w:tr>
      <w:tr w:rsidR="007971A1" w14:paraId="57D88435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4F5E7CE9" w14:textId="77777777" w:rsidR="00AC66B7" w:rsidRPr="00AC66B7" w:rsidRDefault="00B240DE" w:rsidP="00AC66B7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No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6EAC5C4" w14:textId="1C478551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27B1E937" w14:textId="63C3E760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9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2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F4CA3F1" w14:textId="50EB4B26" w:rsidR="00AC66B7" w:rsidRPr="00AC66B7" w:rsidRDefault="00B240D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9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AC66B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9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A3A40E5" w14:textId="6793E63B" w:rsidR="00AC66B7" w:rsidRPr="00AC66B7" w:rsidRDefault="0035350E" w:rsidP="00AC66B7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4</w:t>
            </w:r>
          </w:p>
        </w:tc>
      </w:tr>
      <w:tr w:rsidR="007971A1" w14:paraId="6CCA9606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B2A5F" w14:textId="77777777" w:rsidR="00764227" w:rsidRPr="000549D7" w:rsidRDefault="00B240DE" w:rsidP="0076422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Relationship with proban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657EA3" w14:textId="77777777" w:rsidR="00764227" w:rsidRPr="000549D7" w:rsidRDefault="00764227" w:rsidP="00764227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8246F" w14:textId="77777777" w:rsidR="00764227" w:rsidRPr="000549D7" w:rsidRDefault="00764227" w:rsidP="0076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5A7B7C" w14:textId="77777777" w:rsidR="00764227" w:rsidRPr="000549D7" w:rsidRDefault="00764227" w:rsidP="0076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4010A0" w14:textId="77777777" w:rsidR="00764227" w:rsidRPr="000549D7" w:rsidRDefault="00764227" w:rsidP="0076422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ja-JP"/>
                <w14:ligatures w14:val="none"/>
              </w:rPr>
            </w:pPr>
          </w:p>
        </w:tc>
      </w:tr>
      <w:tr w:rsidR="007971A1" w14:paraId="790EB4D8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9F0314" w14:textId="77777777" w:rsidR="00D97E7E" w:rsidRPr="00D97E7E" w:rsidRDefault="00B240DE" w:rsidP="00D9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rent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604A2" w14:textId="77777777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AA0C" w14:textId="660868F5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2A627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4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84571D" w14:textId="41A81FDD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  <w:r w:rsidR="002A627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6.6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0EDBAF" w14:textId="77777777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</w:t>
            </w:r>
          </w:p>
        </w:tc>
      </w:tr>
      <w:tr w:rsidR="007971A1" w14:paraId="5040C4DE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3CAE71" w14:textId="77777777" w:rsidR="00D97E7E" w:rsidRPr="00D97E7E" w:rsidRDefault="00B240DE" w:rsidP="00D9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hildre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CF526" w14:textId="1B24848A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1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59351" w14:textId="2EE92F64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1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4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013C1B" w14:textId="2474E005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0</w:t>
            </w:r>
            <w:r w:rsidR="002A627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3.5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6B9BB2" w14:textId="77777777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9</w:t>
            </w:r>
          </w:p>
        </w:tc>
      </w:tr>
      <w:tr w:rsidR="007971A1" w14:paraId="2BA70F8E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D643E" w14:textId="5125B3D3" w:rsidR="00D97E7E" w:rsidRPr="00D97E7E" w:rsidRDefault="00B240DE" w:rsidP="00D9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ibling/broth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8B986E" w14:textId="77777777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63A21B" w14:textId="62E71346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6</w:t>
            </w:r>
            <w:r w:rsidR="002A627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  <w:r w:rsidR="00E6014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.</w:t>
            </w:r>
            <w:r w:rsidR="00E6014A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4EC01A" w14:textId="3B73C58C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9</w:t>
            </w:r>
            <w:r w:rsidR="002A627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F866A3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2.</w:t>
            </w:r>
            <w:r w:rsidR="005C488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2C5433" w14:textId="395ADFF8" w:rsidR="00D97E7E" w:rsidRPr="00D97E7E" w:rsidRDefault="00B240DE" w:rsidP="00D9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D9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7C71D0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</w:t>
            </w:r>
          </w:p>
        </w:tc>
      </w:tr>
      <w:tr w:rsidR="00F77E7E" w14:paraId="17F066BF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045360B" w14:textId="64368BC4" w:rsidR="00F77E7E" w:rsidRPr="000549D7" w:rsidRDefault="00F77E7E" w:rsidP="00F77E7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Frequency of cancer risk </w:t>
            </w:r>
            <w:proofErr w:type="gramStart"/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discussion</w:t>
            </w:r>
            <w:proofErr w:type="gramEnd"/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with family member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A37343E" w14:textId="1848F746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2DBE5C0" w14:textId="3641E05C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909A535" w14:textId="28EA0EAE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213AD6A" w14:textId="4149024D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F77E7E" w14:paraId="640EC7F5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CA25971" w14:textId="1B9CBE7D" w:rsidR="00F77E7E" w:rsidRPr="000549D7" w:rsidRDefault="00F77E7E" w:rsidP="00F7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 lot/Somewha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7B4E3CC2" w14:textId="6744848B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.6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37DD04C" w14:textId="4A9DBF1B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8.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0CACA3CB" w14:textId="20B95D41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3.7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6144E5A" w14:textId="023B566A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2</w:t>
            </w:r>
          </w:p>
        </w:tc>
      </w:tr>
      <w:tr w:rsidR="00F77E7E" w14:paraId="2448EA28" w14:textId="77777777" w:rsidTr="0087390F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619E61C" w14:textId="396EE525" w:rsidR="00F77E7E" w:rsidRPr="000549D7" w:rsidRDefault="00F77E7E" w:rsidP="00F7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 little/Not at all/Don't rememb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4A9D8D6C" w14:textId="6E597E9A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.2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19474C7E" w14:textId="7A5AD9B2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2.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F4E3299" w14:textId="0A5E7655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4.2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</w:tcPr>
          <w:p w14:paraId="55F7F398" w14:textId="64EE474F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1</w:t>
            </w:r>
          </w:p>
        </w:tc>
      </w:tr>
      <w:tr w:rsidR="00F77E7E" w14:paraId="6D8DE608" w14:textId="77777777" w:rsidTr="00E35E49">
        <w:trPr>
          <w:trHeight w:val="36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4BD581" w14:textId="369B8636" w:rsidR="00F77E7E" w:rsidRPr="000549D7" w:rsidRDefault="00E22706" w:rsidP="00F77E7E">
            <w:pPr>
              <w:spacing w:after="0" w:line="240" w:lineRule="auto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</w:t>
            </w:r>
            <w:r w:rsidR="00F77E7E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ackgrounds</w:t>
            </w:r>
            <w:r w:rsidR="00F77E7E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of proban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4A6897" w14:textId="2C74B4DA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9B4192" w14:textId="785D4032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02F5A47" w14:textId="0838713F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A72045" w14:textId="3E3EBF2A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F77E7E" w14:paraId="1E432B24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90763" w14:textId="48920564" w:rsidR="00F77E7E" w:rsidRPr="000549D7" w:rsidRDefault="00F77E7E" w:rsidP="00F7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Cancer of proban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5D5B19" w14:textId="24E5BA20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7CAAEA" w14:textId="1C222D93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B5D53B" w14:textId="663B32F9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C22CF2" w14:textId="081F5ABE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　</w:t>
            </w:r>
          </w:p>
        </w:tc>
      </w:tr>
      <w:tr w:rsidR="00F77E7E" w14:paraId="46ABD9DC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C6C2D6" w14:textId="35E8EE29" w:rsidR="00F77E7E" w:rsidRPr="000549D7" w:rsidRDefault="00F77E7E" w:rsidP="00F77E7E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east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2D4F8D" w14:textId="44056B25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.1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51BCD3" w14:textId="1EEC3286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0.8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C5B402" w14:textId="665B0E7A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5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4.1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39783E5" w14:textId="4E474951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9</w:t>
            </w:r>
          </w:p>
        </w:tc>
      </w:tr>
      <w:tr w:rsidR="00F77E7E" w14:paraId="42D26D22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A9E030" w14:textId="1FD490F4" w:rsidR="00F77E7E" w:rsidRPr="000549D7" w:rsidRDefault="00F77E7E" w:rsidP="00F77E7E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ancreas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0A7217" w14:textId="38C9A307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4.8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7E8B2" w14:textId="2A801AD6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4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1.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36D6BF" w14:textId="0F924EAC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3.3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D92E4F" w14:textId="7AE0E889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7</w:t>
            </w:r>
          </w:p>
        </w:tc>
      </w:tr>
      <w:tr w:rsidR="00F77E7E" w14:paraId="417BA11B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833951" w14:textId="2145B79F" w:rsidR="00F77E7E" w:rsidRPr="000549D7" w:rsidRDefault="00F77E7E" w:rsidP="00F77E7E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vary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A9DF5" w14:textId="0AA21F50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CAAF6C" w14:textId="0897FDA8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3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2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B89FF9" w14:textId="49EAD558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0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DDCFD9" w14:textId="51077D77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5</w:t>
            </w:r>
          </w:p>
        </w:tc>
      </w:tr>
      <w:tr w:rsidR="00F77E7E" w14:paraId="2E5E7966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2E2C25" w14:textId="276518AC" w:rsidR="00F77E7E" w:rsidRPr="000549D7" w:rsidRDefault="00F77E7E" w:rsidP="00F77E7E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Prostate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605D9C" w14:textId="6C703B2D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F3FF29" w14:textId="289B0C22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90D1C3" w14:textId="5F2D45A6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0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CC0813" w14:textId="66D5CE37" w:rsidR="00F77E7E" w:rsidRPr="000549D7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0549D7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</w:p>
        </w:tc>
      </w:tr>
      <w:tr w:rsidR="00F77E7E" w14:paraId="4859C2B7" w14:textId="77777777" w:rsidTr="002838C2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CDB3CED" w14:textId="71737126" w:rsidR="00F77E7E" w:rsidRPr="00F05FBF" w:rsidRDefault="00A83555" w:rsidP="00F77E7E">
            <w:pPr>
              <w:spacing w:after="0" w:line="240" w:lineRule="auto"/>
              <w:ind w:firstLineChars="100" w:firstLine="22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</w:t>
            </w:r>
            <w:r w:rsidR="00311C84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tage</w:t>
            </w:r>
            <w:r w:rsidR="00F64CA3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of proband</w:t>
            </w:r>
            <w:r w:rsidR="00F64CA3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’</w:t>
            </w:r>
            <w:r w:rsidR="00F64CA3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s cancer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41BD31A8" w14:textId="77777777" w:rsidR="00F77E7E" w:rsidRPr="00F05FBF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226C08B" w14:textId="77777777" w:rsidR="00F77E7E" w:rsidRPr="00F05FBF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73B5450C" w14:textId="77777777" w:rsidR="00F77E7E" w:rsidRPr="00F05FBF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C26D22D" w14:textId="77777777" w:rsidR="00F77E7E" w:rsidRPr="00F05FBF" w:rsidRDefault="00F77E7E" w:rsidP="00F77E7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FB1754" w14:paraId="1E63A938" w14:textId="77777777" w:rsidTr="002838C2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AFF06D5" w14:textId="3007B551" w:rsidR="000A3A31" w:rsidRPr="00F05FBF" w:rsidRDefault="00EB295F" w:rsidP="000A3A31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Ⅳ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4B60235" w14:textId="2A29729D" w:rsidR="00FB1754" w:rsidRPr="00F05FBF" w:rsidRDefault="008A764E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F904B3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.</w:t>
            </w:r>
            <w:r w:rsidR="005A302A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57F6326" w14:textId="54093549" w:rsidR="00FB1754" w:rsidRPr="00F05FBF" w:rsidRDefault="00134B60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5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96EB7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1.0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30B95FA" w14:textId="55B3BC21" w:rsidR="00FB1754" w:rsidRPr="00F05FBF" w:rsidRDefault="00FA6B68" w:rsidP="00134B60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4</w:t>
            </w:r>
            <w:r w:rsidR="00134B6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D40A1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4.1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E85643F" w14:textId="0DE7CB1B" w:rsidR="00FB1754" w:rsidRPr="00F05FBF" w:rsidRDefault="00266ADF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1</w:t>
            </w:r>
          </w:p>
        </w:tc>
      </w:tr>
      <w:tr w:rsidR="00FB1754" w14:paraId="69995072" w14:textId="77777777" w:rsidTr="002838C2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5CC0E3D" w14:textId="79977318" w:rsidR="00FB1754" w:rsidRPr="00F05FBF" w:rsidRDefault="000A3A31" w:rsidP="009A18A3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~Ⅲ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04B0144" w14:textId="3D54AF3F" w:rsidR="00FB1754" w:rsidRPr="00F05FBF" w:rsidRDefault="008A764E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5A302A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1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687C7600" w14:textId="4396DB68" w:rsidR="00FB1754" w:rsidRPr="00F05FBF" w:rsidRDefault="00134B60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2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43</w:t>
            </w:r>
            <w:r w:rsidR="005A302A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.2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9C7D836" w14:textId="000176A9" w:rsidR="00FB1754" w:rsidRPr="00F05FBF" w:rsidRDefault="00FA6B6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36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93335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.</w:t>
            </w:r>
            <w:r w:rsidR="00093335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52BE4CE8" w14:textId="4E61100F" w:rsidR="00FB1754" w:rsidRPr="00F05FBF" w:rsidRDefault="00266ADF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74</w:t>
            </w:r>
          </w:p>
        </w:tc>
      </w:tr>
      <w:tr w:rsidR="00FB1754" w14:paraId="129D8268" w14:textId="77777777" w:rsidTr="002838C2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1945DE10" w14:textId="758DD001" w:rsidR="00FB1754" w:rsidRPr="00F05FBF" w:rsidRDefault="009A18A3" w:rsidP="009A18A3">
            <w:pPr>
              <w:spacing w:after="0" w:line="240" w:lineRule="auto"/>
              <w:ind w:firstLineChars="150" w:firstLine="33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Unknown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864D7B7" w14:textId="61EA33BC" w:rsidR="00FB1754" w:rsidRPr="00F05FBF" w:rsidRDefault="008A764E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0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0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3FB46165" w14:textId="65E04A28" w:rsidR="00FB1754" w:rsidRPr="00F05FBF" w:rsidRDefault="00FA6B6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93335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0</w:t>
            </w:r>
            <w:r w:rsidR="00F70B1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06093856" w14:textId="3EE72B20" w:rsidR="00FB1754" w:rsidRPr="00F05FBF" w:rsidRDefault="00FA6B6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</w:t>
            </w:r>
            <w:r w:rsidR="008A764E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93335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50.0</w:t>
            </w:r>
            <w:r w:rsidR="00825F40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</w:tcPr>
          <w:p w14:paraId="2AC2EA26" w14:textId="33F80495" w:rsidR="00FB1754" w:rsidRPr="00F05FBF" w:rsidRDefault="00FA6B6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</w:p>
        </w:tc>
      </w:tr>
      <w:tr w:rsidR="00642E9B" w14:paraId="3CE0DD84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F298D29" w14:textId="56844C8F" w:rsidR="00642E9B" w:rsidRPr="00F05FBF" w:rsidRDefault="000F6AC4" w:rsidP="00E35E49">
            <w:pPr>
              <w:spacing w:after="0" w:line="240" w:lineRule="auto"/>
              <w:ind w:leftChars="100" w:left="24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GPV of proband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819271A" w14:textId="77777777" w:rsidR="00642E9B" w:rsidRPr="00F05FBF" w:rsidRDefault="00642E9B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FDECAF" w14:textId="77777777" w:rsidR="00642E9B" w:rsidRPr="00F05FBF" w:rsidRDefault="00642E9B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6DC00E" w14:textId="77777777" w:rsidR="00642E9B" w:rsidRPr="00F05FBF" w:rsidRDefault="00642E9B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6DA1B1" w14:textId="77777777" w:rsidR="00642E9B" w:rsidRPr="00F05FBF" w:rsidRDefault="00642E9B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</w:p>
        </w:tc>
      </w:tr>
      <w:tr w:rsidR="00E35E49" w14:paraId="180E6B02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9272F" w14:textId="273C918F" w:rsidR="00E35E49" w:rsidRPr="00F05FBF" w:rsidRDefault="00E35E49" w:rsidP="000F6AC4">
            <w:pPr>
              <w:spacing w:after="0" w:line="240" w:lineRule="auto"/>
              <w:ind w:leftChars="100" w:left="240" w:firstLineChars="50" w:firstLine="110"/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</w:t>
            </w:r>
            <w:r w:rsidR="005B1CBF" w:rsidRPr="00F05FB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="005B1CBF" w:rsidRPr="00F05FBF"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r</w:t>
            </w:r>
            <w:r w:rsidR="005B1CBF" w:rsidRPr="00F05FBF">
              <w:rPr>
                <w:rFonts w:ascii="Times New Roman" w:eastAsia="Yu Gothic" w:hAnsi="Times New Roman" w:cs="Times New Roman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 xml:space="preserve"> </w:t>
            </w:r>
            <w:r w:rsidRPr="00F05FBF">
              <w:rPr>
                <w:rFonts w:ascii="Times New Roman" w:eastAsia="Yu Gothic" w:hAnsi="Times New Roman" w:cs="Times New Roman" w:hint="eastAsia"/>
                <w:i/>
                <w:iCs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BRCA2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C1177C" w14:textId="75CEA75B" w:rsidR="00E35E49" w:rsidRPr="00F05FBF" w:rsidRDefault="00D61AAE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</w:t>
            </w:r>
            <w:r w:rsidR="001C3C5B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215A01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6.2</w:t>
            </w:r>
            <w:r w:rsidR="00C14C4B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)</w:t>
            </w:r>
          </w:p>
        </w:tc>
        <w:tc>
          <w:tcPr>
            <w:tcW w:w="626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EA89F" w14:textId="4FE87260" w:rsidR="00E35E49" w:rsidRPr="00F05FBF" w:rsidRDefault="00AD659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5</w:t>
            </w:r>
            <w:r w:rsidR="00C14C4B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46.4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87948F" w14:textId="1E912BAD" w:rsidR="00E35E49" w:rsidRPr="00F05FBF" w:rsidRDefault="00AD6598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6</w:t>
            </w:r>
            <w:r w:rsidR="00C14C4B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</w:t>
            </w:r>
            <w:r w:rsidR="00070FE4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47.4)</w:t>
            </w:r>
          </w:p>
        </w:tc>
        <w:tc>
          <w:tcPr>
            <w:tcW w:w="624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5AFFA7" w14:textId="58855E65" w:rsidR="00E35E49" w:rsidRPr="00F05FBF" w:rsidRDefault="00F23442" w:rsidP="00FB1754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97</w:t>
            </w:r>
          </w:p>
        </w:tc>
      </w:tr>
      <w:tr w:rsidR="00D61AAE" w14:paraId="69610872" w14:textId="77777777" w:rsidTr="00E35E49">
        <w:trPr>
          <w:trHeight w:val="370"/>
        </w:trPr>
        <w:tc>
          <w:tcPr>
            <w:tcW w:w="2500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9BE6D95" w14:textId="4B04D5AD" w:rsidR="00D61AAE" w:rsidRPr="00F05FBF" w:rsidRDefault="00D61AAE" w:rsidP="000F6AC4">
            <w:pPr>
              <w:spacing w:after="0" w:line="240" w:lineRule="auto"/>
              <w:ind w:leftChars="100" w:left="240" w:firstLineChars="50" w:firstLine="110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Others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97EB5BB" w14:textId="2A91D4A9" w:rsidR="00D61AAE" w:rsidRPr="00F05FBF" w:rsidRDefault="00D61AAE" w:rsidP="00D61AA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</w:t>
            </w:r>
            <w:r w:rsidR="006B1834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7.7)</w:t>
            </w:r>
          </w:p>
        </w:tc>
        <w:tc>
          <w:tcPr>
            <w:tcW w:w="6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D0EC783" w14:textId="58473360" w:rsidR="00D61AAE" w:rsidRPr="00F05FBF" w:rsidRDefault="00D61AAE" w:rsidP="00D61AA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16</w:t>
            </w:r>
            <w:r w:rsidR="006B1834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61.5)</w:t>
            </w:r>
          </w:p>
        </w:tc>
        <w:tc>
          <w:tcPr>
            <w:tcW w:w="62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7B08BABD" w14:textId="2584E669" w:rsidR="00D61AAE" w:rsidRPr="00F05FBF" w:rsidRDefault="00D61AAE" w:rsidP="00D61AA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8</w:t>
            </w:r>
            <w:r w:rsidR="00070FE4"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(30.8)</w:t>
            </w:r>
          </w:p>
        </w:tc>
        <w:tc>
          <w:tcPr>
            <w:tcW w:w="6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18F0CFCF" w14:textId="5068088C" w:rsidR="00D61AAE" w:rsidRPr="00F05FBF" w:rsidRDefault="00D61AAE" w:rsidP="00D61AAE">
            <w:pPr>
              <w:spacing w:after="0" w:line="240" w:lineRule="auto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</w:pPr>
            <w:r w:rsidRPr="00F05FBF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  <w:szCs w:val="22"/>
                <w:lang w:eastAsia="ja-JP"/>
                <w14:ligatures w14:val="none"/>
              </w:rPr>
              <w:t>26</w:t>
            </w:r>
          </w:p>
        </w:tc>
      </w:tr>
    </w:tbl>
    <w:p w14:paraId="6FE4FD37" w14:textId="2E7F1125" w:rsidR="00E40E1D" w:rsidRDefault="00B240DE">
      <w:r w:rsidRPr="00D93B4A">
        <w:rPr>
          <w:rFonts w:ascii="Times New Roman" w:eastAsia="Yu Gothic" w:hAnsi="Times New Roman" w:cs="Times New Roman"/>
          <w:color w:val="000000"/>
          <w:kern w:val="0"/>
          <w:sz w:val="18"/>
          <w:szCs w:val="18"/>
        </w:rPr>
        <w:t>GPV</w:t>
      </w:r>
      <w:r w:rsidR="00E52122">
        <w:rPr>
          <w:rFonts w:ascii="Times New Roman" w:eastAsia="Yu Gothic" w:hAnsi="Times New Roman" w:cs="Times New Roman" w:hint="eastAsia"/>
          <w:color w:val="000000"/>
          <w:kern w:val="0"/>
          <w:sz w:val="18"/>
          <w:szCs w:val="18"/>
          <w:lang w:eastAsia="ja-JP"/>
        </w:rPr>
        <w:t xml:space="preserve">, </w:t>
      </w:r>
      <w:r w:rsidRPr="00D93B4A">
        <w:rPr>
          <w:rFonts w:ascii="Times New Roman" w:eastAsia="Yu Gothic" w:hAnsi="Times New Roman" w:cs="Times New Roman"/>
          <w:color w:val="000000"/>
          <w:kern w:val="0"/>
          <w:sz w:val="18"/>
          <w:szCs w:val="18"/>
        </w:rPr>
        <w:t>Germline pathogenic variant</w:t>
      </w:r>
      <w:r w:rsidR="001268ED">
        <w:rPr>
          <w:rFonts w:ascii="Times New Roman" w:eastAsia="Yu Gothic" w:hAnsi="Times New Roman" w:cs="Times New Roman" w:hint="eastAsia"/>
          <w:color w:val="000000"/>
          <w:kern w:val="0"/>
          <w:sz w:val="18"/>
          <w:szCs w:val="18"/>
          <w:lang w:eastAsia="ja-JP"/>
        </w:rPr>
        <w:t>;</w:t>
      </w:r>
      <w:r w:rsidRPr="00D93B4A">
        <w:rPr>
          <w:rFonts w:ascii="Times New Roman" w:eastAsia="Yu Gothic" w:hAnsi="Times New Roman" w:cs="Times New Roman"/>
          <w:color w:val="000000"/>
          <w:kern w:val="0"/>
          <w:sz w:val="18"/>
          <w:szCs w:val="18"/>
        </w:rPr>
        <w:t xml:space="preserve"> VUS</w:t>
      </w:r>
      <w:r w:rsidR="001268ED">
        <w:rPr>
          <w:rFonts w:ascii="Times New Roman" w:eastAsia="Yu Gothic" w:hAnsi="Times New Roman" w:cs="Times New Roman" w:hint="eastAsia"/>
          <w:color w:val="000000"/>
          <w:kern w:val="0"/>
          <w:sz w:val="18"/>
          <w:szCs w:val="18"/>
          <w:lang w:eastAsia="ja-JP"/>
        </w:rPr>
        <w:t xml:space="preserve">, </w:t>
      </w:r>
      <w:r w:rsidRPr="00D93B4A">
        <w:rPr>
          <w:rFonts w:ascii="Times New Roman" w:eastAsia="Yu Gothic" w:hAnsi="Times New Roman" w:cs="Times New Roman"/>
          <w:color w:val="000000"/>
          <w:kern w:val="0"/>
          <w:sz w:val="18"/>
          <w:szCs w:val="18"/>
        </w:rPr>
        <w:t>Variant of uncertain significance</w:t>
      </w:r>
      <w:r>
        <w:rPr>
          <w:rFonts w:ascii="Times New Roman" w:eastAsia="Yu Gothic" w:hAnsi="Times New Roman" w:cs="Times New Roman"/>
          <w:color w:val="000000"/>
          <w:kern w:val="0"/>
          <w:sz w:val="18"/>
          <w:szCs w:val="18"/>
        </w:rPr>
        <w:t>.</w:t>
      </w:r>
    </w:p>
    <w:sectPr w:rsidR="00E40E1D" w:rsidSect="001F1723">
      <w:pgSz w:w="11906" w:h="16838" w:code="9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8097831" w14:textId="77777777" w:rsidR="006B265E" w:rsidRDefault="006B265E" w:rsidP="008779F4">
      <w:pPr>
        <w:spacing w:after="0" w:line="240" w:lineRule="auto"/>
      </w:pPr>
      <w:r>
        <w:separator/>
      </w:r>
    </w:p>
  </w:endnote>
  <w:endnote w:type="continuationSeparator" w:id="0">
    <w:p w14:paraId="260D6726" w14:textId="77777777" w:rsidR="006B265E" w:rsidRDefault="006B265E" w:rsidP="008779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31A9C3" w14:textId="77777777" w:rsidR="006B265E" w:rsidRDefault="006B265E" w:rsidP="008779F4">
      <w:pPr>
        <w:spacing w:after="0" w:line="240" w:lineRule="auto"/>
      </w:pPr>
      <w:r>
        <w:separator/>
      </w:r>
    </w:p>
  </w:footnote>
  <w:footnote w:type="continuationSeparator" w:id="0">
    <w:p w14:paraId="4EC7CEF5" w14:textId="77777777" w:rsidR="006B265E" w:rsidRDefault="006B265E" w:rsidP="008779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49D7"/>
    <w:rsid w:val="00002679"/>
    <w:rsid w:val="00005ADC"/>
    <w:rsid w:val="00022E51"/>
    <w:rsid w:val="00036C05"/>
    <w:rsid w:val="00052479"/>
    <w:rsid w:val="000549D7"/>
    <w:rsid w:val="00070FE4"/>
    <w:rsid w:val="00093335"/>
    <w:rsid w:val="00096EB7"/>
    <w:rsid w:val="000A3A31"/>
    <w:rsid w:val="000F6AC4"/>
    <w:rsid w:val="00115F06"/>
    <w:rsid w:val="001174C7"/>
    <w:rsid w:val="001268ED"/>
    <w:rsid w:val="00134B60"/>
    <w:rsid w:val="001872BB"/>
    <w:rsid w:val="001876A8"/>
    <w:rsid w:val="001942BC"/>
    <w:rsid w:val="00197C8E"/>
    <w:rsid w:val="001C3C5B"/>
    <w:rsid w:val="001D5F2D"/>
    <w:rsid w:val="001F1723"/>
    <w:rsid w:val="00215A01"/>
    <w:rsid w:val="00221515"/>
    <w:rsid w:val="00224ED1"/>
    <w:rsid w:val="002515A8"/>
    <w:rsid w:val="00266ADF"/>
    <w:rsid w:val="002838C2"/>
    <w:rsid w:val="002A627F"/>
    <w:rsid w:val="002B67C3"/>
    <w:rsid w:val="00311C84"/>
    <w:rsid w:val="00312518"/>
    <w:rsid w:val="003305CD"/>
    <w:rsid w:val="00330B7C"/>
    <w:rsid w:val="0035350E"/>
    <w:rsid w:val="00360212"/>
    <w:rsid w:val="0036024F"/>
    <w:rsid w:val="003A236D"/>
    <w:rsid w:val="003A7305"/>
    <w:rsid w:val="003C1CE3"/>
    <w:rsid w:val="004037ED"/>
    <w:rsid w:val="0042486C"/>
    <w:rsid w:val="00451611"/>
    <w:rsid w:val="00454FE3"/>
    <w:rsid w:val="00474E0F"/>
    <w:rsid w:val="00485CBF"/>
    <w:rsid w:val="004E1A3F"/>
    <w:rsid w:val="0050137D"/>
    <w:rsid w:val="00571117"/>
    <w:rsid w:val="0059100E"/>
    <w:rsid w:val="005A302A"/>
    <w:rsid w:val="005B1CBF"/>
    <w:rsid w:val="005C488F"/>
    <w:rsid w:val="005C5639"/>
    <w:rsid w:val="005D6005"/>
    <w:rsid w:val="00635B36"/>
    <w:rsid w:val="00642E9B"/>
    <w:rsid w:val="0065044A"/>
    <w:rsid w:val="00670EA8"/>
    <w:rsid w:val="00687F0D"/>
    <w:rsid w:val="006B1834"/>
    <w:rsid w:val="006B265E"/>
    <w:rsid w:val="00701381"/>
    <w:rsid w:val="007522C1"/>
    <w:rsid w:val="00764227"/>
    <w:rsid w:val="00772245"/>
    <w:rsid w:val="007971A1"/>
    <w:rsid w:val="007C71D0"/>
    <w:rsid w:val="007D4BF2"/>
    <w:rsid w:val="00825F40"/>
    <w:rsid w:val="00835E4B"/>
    <w:rsid w:val="00846C48"/>
    <w:rsid w:val="00851ED9"/>
    <w:rsid w:val="008639AC"/>
    <w:rsid w:val="00864AA9"/>
    <w:rsid w:val="0087390F"/>
    <w:rsid w:val="00875433"/>
    <w:rsid w:val="008779F4"/>
    <w:rsid w:val="00890B44"/>
    <w:rsid w:val="008A57BB"/>
    <w:rsid w:val="008A764E"/>
    <w:rsid w:val="008D13B1"/>
    <w:rsid w:val="008E04C7"/>
    <w:rsid w:val="008F17AD"/>
    <w:rsid w:val="00954548"/>
    <w:rsid w:val="009A18A3"/>
    <w:rsid w:val="009F79D0"/>
    <w:rsid w:val="00A05C57"/>
    <w:rsid w:val="00A550A8"/>
    <w:rsid w:val="00A6643D"/>
    <w:rsid w:val="00A83555"/>
    <w:rsid w:val="00A86337"/>
    <w:rsid w:val="00AC66B7"/>
    <w:rsid w:val="00AD6598"/>
    <w:rsid w:val="00AF3A20"/>
    <w:rsid w:val="00AF64DE"/>
    <w:rsid w:val="00B005E5"/>
    <w:rsid w:val="00B240DE"/>
    <w:rsid w:val="00B74E95"/>
    <w:rsid w:val="00BE0C1A"/>
    <w:rsid w:val="00C00923"/>
    <w:rsid w:val="00C01FF6"/>
    <w:rsid w:val="00C14C4B"/>
    <w:rsid w:val="00C264BB"/>
    <w:rsid w:val="00C5278C"/>
    <w:rsid w:val="00C5730E"/>
    <w:rsid w:val="00C6767D"/>
    <w:rsid w:val="00C86607"/>
    <w:rsid w:val="00CB37B5"/>
    <w:rsid w:val="00D109CB"/>
    <w:rsid w:val="00D33F08"/>
    <w:rsid w:val="00D40A10"/>
    <w:rsid w:val="00D61AAE"/>
    <w:rsid w:val="00D65F0C"/>
    <w:rsid w:val="00D75E27"/>
    <w:rsid w:val="00D82316"/>
    <w:rsid w:val="00D93B4A"/>
    <w:rsid w:val="00D97E7E"/>
    <w:rsid w:val="00DA2B88"/>
    <w:rsid w:val="00DD1C1A"/>
    <w:rsid w:val="00DE1381"/>
    <w:rsid w:val="00E06954"/>
    <w:rsid w:val="00E22706"/>
    <w:rsid w:val="00E34102"/>
    <w:rsid w:val="00E35E49"/>
    <w:rsid w:val="00E40E1D"/>
    <w:rsid w:val="00E52122"/>
    <w:rsid w:val="00E6014A"/>
    <w:rsid w:val="00E93FB1"/>
    <w:rsid w:val="00EA3D23"/>
    <w:rsid w:val="00EB1605"/>
    <w:rsid w:val="00EB295F"/>
    <w:rsid w:val="00F05FBF"/>
    <w:rsid w:val="00F23442"/>
    <w:rsid w:val="00F64CA3"/>
    <w:rsid w:val="00F6717B"/>
    <w:rsid w:val="00F70672"/>
    <w:rsid w:val="00F70B1E"/>
    <w:rsid w:val="00F743B0"/>
    <w:rsid w:val="00F77E7E"/>
    <w:rsid w:val="00F866A3"/>
    <w:rsid w:val="00F904B3"/>
    <w:rsid w:val="00FA6B68"/>
    <w:rsid w:val="00FB17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9278913"/>
  <w15:chartTrackingRefBased/>
  <w15:docId w15:val="{C5758882-E30D-47A3-B0E9-47C5B90F4B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0"/>
    <w:uiPriority w:val="9"/>
    <w:qFormat/>
    <w:rsid w:val="000549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49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549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549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549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549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549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549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549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549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20">
    <w:name w:val="見出し 2 (文字)"/>
    <w:basedOn w:val="a0"/>
    <w:link w:val="2"/>
    <w:uiPriority w:val="9"/>
    <w:semiHidden/>
    <w:rsid w:val="000549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30">
    <w:name w:val="見出し 3 (文字)"/>
    <w:basedOn w:val="a0"/>
    <w:link w:val="3"/>
    <w:uiPriority w:val="9"/>
    <w:semiHidden/>
    <w:rsid w:val="000549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40">
    <w:name w:val="見出し 4 (文字)"/>
    <w:basedOn w:val="a0"/>
    <w:link w:val="4"/>
    <w:uiPriority w:val="9"/>
    <w:semiHidden/>
    <w:rsid w:val="000549D7"/>
    <w:rPr>
      <w:rFonts w:eastAsiaTheme="majorEastAsia" w:cstheme="majorBidi"/>
      <w:i/>
      <w:iCs/>
      <w:color w:val="0F4761" w:themeColor="accent1" w:themeShade="BF"/>
    </w:rPr>
  </w:style>
  <w:style w:type="character" w:customStyle="1" w:styleId="50">
    <w:name w:val="見出し 5 (文字)"/>
    <w:basedOn w:val="a0"/>
    <w:link w:val="5"/>
    <w:uiPriority w:val="9"/>
    <w:semiHidden/>
    <w:rsid w:val="000549D7"/>
    <w:rPr>
      <w:rFonts w:eastAsiaTheme="majorEastAsia" w:cstheme="majorBidi"/>
      <w:color w:val="0F4761" w:themeColor="accent1" w:themeShade="BF"/>
    </w:rPr>
  </w:style>
  <w:style w:type="character" w:customStyle="1" w:styleId="60">
    <w:name w:val="見出し 6 (文字)"/>
    <w:basedOn w:val="a0"/>
    <w:link w:val="6"/>
    <w:uiPriority w:val="9"/>
    <w:semiHidden/>
    <w:rsid w:val="000549D7"/>
    <w:rPr>
      <w:rFonts w:eastAsiaTheme="majorEastAsia" w:cstheme="majorBidi"/>
      <w:i/>
      <w:iCs/>
      <w:color w:val="595959" w:themeColor="text1" w:themeTint="A6"/>
    </w:rPr>
  </w:style>
  <w:style w:type="character" w:customStyle="1" w:styleId="70">
    <w:name w:val="見出し 7 (文字)"/>
    <w:basedOn w:val="a0"/>
    <w:link w:val="7"/>
    <w:uiPriority w:val="9"/>
    <w:semiHidden/>
    <w:rsid w:val="000549D7"/>
    <w:rPr>
      <w:rFonts w:eastAsiaTheme="majorEastAsia" w:cstheme="majorBidi"/>
      <w:color w:val="595959" w:themeColor="text1" w:themeTint="A6"/>
    </w:rPr>
  </w:style>
  <w:style w:type="character" w:customStyle="1" w:styleId="80">
    <w:name w:val="見出し 8 (文字)"/>
    <w:basedOn w:val="a0"/>
    <w:link w:val="8"/>
    <w:uiPriority w:val="9"/>
    <w:semiHidden/>
    <w:rsid w:val="000549D7"/>
    <w:rPr>
      <w:rFonts w:eastAsiaTheme="majorEastAsia" w:cstheme="majorBidi"/>
      <w:i/>
      <w:iCs/>
      <w:color w:val="272727" w:themeColor="text1" w:themeTint="D8"/>
    </w:rPr>
  </w:style>
  <w:style w:type="character" w:customStyle="1" w:styleId="90">
    <w:name w:val="見出し 9 (文字)"/>
    <w:basedOn w:val="a0"/>
    <w:link w:val="9"/>
    <w:uiPriority w:val="9"/>
    <w:semiHidden/>
    <w:rsid w:val="000549D7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549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549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549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549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549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549D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549D7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549D7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549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549D7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549D7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1942BC"/>
    <w:pPr>
      <w:spacing w:after="0" w:line="240" w:lineRule="auto"/>
    </w:pPr>
  </w:style>
  <w:style w:type="paragraph" w:styleId="ab">
    <w:name w:val="header"/>
    <w:basedOn w:val="a"/>
    <w:link w:val="ac"/>
    <w:uiPriority w:val="99"/>
    <w:unhideWhenUsed/>
    <w:rsid w:val="00C8660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86607"/>
  </w:style>
  <w:style w:type="paragraph" w:styleId="ad">
    <w:name w:val="footer"/>
    <w:basedOn w:val="a"/>
    <w:link w:val="ae"/>
    <w:uiPriority w:val="99"/>
    <w:unhideWhenUsed/>
    <w:rsid w:val="00C86607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86607"/>
  </w:style>
  <w:style w:type="character" w:styleId="af">
    <w:name w:val="annotation reference"/>
    <w:basedOn w:val="a0"/>
    <w:uiPriority w:val="99"/>
    <w:semiHidden/>
    <w:unhideWhenUsed/>
    <w:rsid w:val="00670EA8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670EA8"/>
  </w:style>
  <w:style w:type="character" w:customStyle="1" w:styleId="af1">
    <w:name w:val="コメント文字列 (文字)"/>
    <w:basedOn w:val="a0"/>
    <w:link w:val="af0"/>
    <w:uiPriority w:val="99"/>
    <w:rsid w:val="00670EA8"/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670EA8"/>
    <w:rPr>
      <w:b/>
      <w:bCs/>
    </w:rPr>
  </w:style>
  <w:style w:type="character" w:customStyle="1" w:styleId="af3">
    <w:name w:val="コメント内容 (文字)"/>
    <w:basedOn w:val="af1"/>
    <w:link w:val="af2"/>
    <w:uiPriority w:val="99"/>
    <w:semiHidden/>
    <w:rsid w:val="00670EA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F4B70C6-CCBD-4777-B450-7CC22A548001}">
  <we:reference id="wa200001361" version="2.129.3.0" store="en-US" storeType="omex"/>
  <we:alternateReferences>
    <we:reference id="wa200001361" version="2.129.3.0" store="en-US" storeType="omex"/>
  </we:alternateReferences>
  <we:properties>
    <we:property name="paperpal-document-id" value="&quot;065564c6-aa0e-4fb7-b9a7-173dd50f3865&quot;"/>
  </we:properties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香里 木村</cp:lastModifiedBy>
  <cp:revision>18</cp:revision>
  <cp:lastPrinted>2025-12-26T08:22:00Z</cp:lastPrinted>
  <dcterms:created xsi:type="dcterms:W3CDTF">2026-01-05T03:13:00Z</dcterms:created>
  <dcterms:modified xsi:type="dcterms:W3CDTF">2026-02-10T11:37:00Z</dcterms:modified>
</cp:coreProperties>
</file>